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350E0" w14:textId="77777777" w:rsidR="00210F1B" w:rsidRPr="00A9635D" w:rsidRDefault="007A14DB" w:rsidP="00A9635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635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39605706" w14:textId="77777777" w:rsidR="00361797" w:rsidRDefault="00361797" w:rsidP="003D5E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813533" w14:textId="77777777" w:rsidR="00361797" w:rsidRPr="00E35058" w:rsidRDefault="00361797" w:rsidP="00361797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. S1. </w:t>
      </w:r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Analysis of </w:t>
      </w:r>
      <w:r w:rsidRPr="00E3505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C. albicans</w:t>
      </w:r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cells staining with the acridine orange; A- percentage composition of green and red fluorescent cells in samples incubated with different concentration of AAF (25, 50, 100 µg/ml); B- Percentage of cells with red fluorescence in different concentrations of AAF. Significant differences between means are marked with: ***p&lt;0.001.</w:t>
      </w:r>
    </w:p>
    <w:p w14:paraId="67E2C5E2" w14:textId="77777777" w:rsidR="00361797" w:rsidRPr="00E35058" w:rsidRDefault="00361797" w:rsidP="00361797">
      <w:pPr>
        <w:spacing w:after="20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. </w:t>
      </w:r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S2. Analysis of </w:t>
      </w:r>
      <w:r w:rsidRPr="00E3505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C. albicans</w:t>
      </w:r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cell staining with Hoechst and propidium iodide; A- percentage composition of types of cells in samples incubated with different concentration of AAF (25, 50, 100 µg/ml); B- Percentage of unchanged, normal cells incubated with different concentrations of AAF; C- percentage of apoptotic cells incubated with different concentrations of AAF; D- percentage of necrotic cells incubated with different concentrations of AAF. Significant differences between means are marked with: **p&lt;0.01; ***p&lt;0.001.</w:t>
      </w:r>
    </w:p>
    <w:p w14:paraId="01CE5F93" w14:textId="77777777" w:rsidR="00361797" w:rsidRPr="00E35058" w:rsidRDefault="00361797" w:rsidP="00361797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Fig. S3</w:t>
      </w:r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Comparison of the sequences of two proteins from the group of </w:t>
      </w:r>
      <w:proofErr w:type="spellStart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lysenins</w:t>
      </w:r>
      <w:proofErr w:type="spellEnd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identified in the AAF preparation: comparison in </w:t>
      </w:r>
      <w:proofErr w:type="spellStart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Uniprot</w:t>
      </w:r>
      <w:proofErr w:type="spellEnd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(sequence alignment). The blue font indicates protein fragments identified by the MS/MS analysis. </w:t>
      </w:r>
      <w:proofErr w:type="spellStart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Lysenin</w:t>
      </w:r>
      <w:proofErr w:type="spellEnd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RP2 corresponds to </w:t>
      </w:r>
      <w:proofErr w:type="spellStart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Lysenin</w:t>
      </w:r>
      <w:proofErr w:type="spellEnd"/>
      <w:r w:rsidRPr="00E3505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-related protein 2.</w:t>
      </w:r>
    </w:p>
    <w:p w14:paraId="6535302A" w14:textId="77777777" w:rsidR="00361797" w:rsidRPr="00E35058" w:rsidRDefault="00361797" w:rsidP="00361797">
      <w:pPr>
        <w:spacing w:after="0" w:line="360" w:lineRule="auto"/>
        <w:jc w:val="both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E3505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Fig. S4.</w:t>
      </w:r>
      <w:r w:rsidRPr="00E3505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Comparison of the sequences of four proteins from the group of erythrocruorins identified in the AAF preparation: comparison in </w:t>
      </w:r>
      <w:proofErr w:type="spellStart"/>
      <w:r w:rsidRPr="00E3505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Uniprot</w:t>
      </w:r>
      <w:proofErr w:type="spellEnd"/>
      <w:r w:rsidRPr="00E3505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(sequence alignment). The blue font indicates protein fragments identified by the MS/MS analysis.</w:t>
      </w:r>
    </w:p>
    <w:p w14:paraId="441FEA19" w14:textId="77777777" w:rsidR="00361797" w:rsidRPr="00E35058" w:rsidRDefault="00361797" w:rsidP="003D5E6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7F78496" w14:textId="32355C3A" w:rsidR="003D5E63" w:rsidRPr="00E35058" w:rsidRDefault="003D5E63" w:rsidP="003D5E6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. S1</w:t>
      </w: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84CE22B" w14:textId="18D0A931" w:rsidR="003D5E63" w:rsidRPr="00E35058" w:rsidRDefault="003D5E63" w:rsidP="003D5E6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of the basic analysis for </w:t>
      </w:r>
      <w:r w:rsidRPr="00E350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. albicans</w:t>
      </w: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with red fluorescence after </w:t>
      </w:r>
      <w:r w:rsidRPr="00E35058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staining</w:t>
      </w: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acridine orange.</w:t>
      </w:r>
    </w:p>
    <w:p w14:paraId="6283B35C" w14:textId="77777777" w:rsidR="003D5E63" w:rsidRPr="00E35058" w:rsidRDefault="003D5E63" w:rsidP="003D5E6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2</w:t>
      </w:r>
    </w:p>
    <w:p w14:paraId="0C0386E7" w14:textId="7994570C" w:rsidR="003D5E63" w:rsidRDefault="003D5E63" w:rsidP="003D5E6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of the basic analysis for </w:t>
      </w:r>
      <w:r w:rsidRPr="00E350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. albicans</w:t>
      </w: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after staining with Hoechst and propidium iodide.</w:t>
      </w:r>
    </w:p>
    <w:p w14:paraId="4ADC52CE" w14:textId="77777777" w:rsidR="00E35058" w:rsidRPr="00E35058" w:rsidRDefault="00E35058" w:rsidP="003D5E6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12B71C" w14:textId="4F13BAB8" w:rsidR="003D5E63" w:rsidRPr="00E35058" w:rsidRDefault="003D5E63" w:rsidP="003D5E6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3</w:t>
      </w:r>
    </w:p>
    <w:p w14:paraId="3D78366C" w14:textId="5C07643E" w:rsidR="003D5E63" w:rsidRPr="00E35058" w:rsidRDefault="003D5E63" w:rsidP="003D5E6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of Leven’s test and </w:t>
      </w:r>
      <w:r w:rsidRPr="00E3505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>ω</w:t>
      </w:r>
      <w:r w:rsidRPr="00E3505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pl-PL"/>
        </w:rPr>
        <w:t xml:space="preserve">2 </w:t>
      </w:r>
      <w:r w:rsidRPr="00E3505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factor for types of </w:t>
      </w:r>
      <w:r w:rsidRPr="00E3505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l-PL"/>
        </w:rPr>
        <w:t>C. albicans</w:t>
      </w:r>
      <w:r w:rsidRPr="00E3505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cells </w:t>
      </w: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ter staining with Hoechst and propidium iodide.</w:t>
      </w:r>
    </w:p>
    <w:p w14:paraId="46E2906B" w14:textId="314D4175" w:rsidR="007A14DB" w:rsidRPr="00E35058" w:rsidRDefault="007A14DB" w:rsidP="00A9635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7E587C"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3D5E63"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</w:p>
    <w:p w14:paraId="7CCB3A0D" w14:textId="77777777" w:rsidR="002B6413" w:rsidRPr="00E35058" w:rsidRDefault="002B6413" w:rsidP="00A963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F proteins identified in MED-FASP experiments (Peaks Studio software)</w:t>
      </w:r>
    </w:p>
    <w:p w14:paraId="1B7EF51E" w14:textId="340733A5" w:rsidR="009850C4" w:rsidRPr="00E35058" w:rsidRDefault="009850C4" w:rsidP="00A9635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7E587C"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3D5E63"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</w:p>
    <w:p w14:paraId="708E450E" w14:textId="77777777" w:rsidR="002B6413" w:rsidRPr="00E35058" w:rsidRDefault="002B6413" w:rsidP="00A963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st of proteins identified in the affinity experiment. The AFF fraction was deposited on the </w:t>
      </w:r>
      <w:proofErr w:type="spellStart"/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CBr</w:t>
      </w:r>
      <w:proofErr w:type="spellEnd"/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in and treated with Candida albicans cell lysate (detailed information is provided in the description of Materials and methods of the manuscript). MS/MS analysis was performed for the last </w:t>
      </w:r>
      <w:proofErr w:type="spellStart"/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llilitre</w:t>
      </w:r>
      <w:proofErr w:type="spellEnd"/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column wash (last wash) and proteins dissociated by the elution buffer (elution fraction). Protein identification was carried out in the Peaks Studio software against the </w:t>
      </w:r>
      <w:r w:rsidRPr="00E350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andida albicans</w:t>
      </w: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tabase.</w:t>
      </w:r>
    </w:p>
    <w:p w14:paraId="1CFC1D07" w14:textId="3FCC608A" w:rsidR="009850C4" w:rsidRPr="00E35058" w:rsidRDefault="009850C4" w:rsidP="00A9635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A9635D"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3D5E63" w:rsidRPr="00E3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</w:p>
    <w:p w14:paraId="0EF26199" w14:textId="77777777" w:rsidR="009850C4" w:rsidRPr="00E35058" w:rsidRDefault="00F62C64" w:rsidP="00A963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brary: List of all proteins identified at 1% FDR in the joint search of DDA measurements in </w:t>
      </w:r>
      <w:proofErr w:type="spellStart"/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teinPilot</w:t>
      </w:r>
      <w:proofErr w:type="spellEnd"/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ftware used as a spectral library for SWATH-MS experiments.</w:t>
      </w:r>
    </w:p>
    <w:p w14:paraId="0396EC13" w14:textId="77777777" w:rsidR="00F62C64" w:rsidRPr="00E35058" w:rsidRDefault="00F62C64" w:rsidP="00A963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WATH-MS: List of all quantified proteins in the SWATH-MS experiments. The values of SWATH-MS intensities after TAS normalization are listed for each measurement. Coefficient of variation was calculated for each protein in each sample using measurement replicates.</w:t>
      </w:r>
    </w:p>
    <w:p w14:paraId="4FEB3EF0" w14:textId="77777777" w:rsidR="00F62C64" w:rsidRPr="00E35058" w:rsidRDefault="00F62C64" w:rsidP="00A963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5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25 to CK, C50 to CK, C100 to CK: Results of t-tests between treated and control samples.</w:t>
      </w:r>
    </w:p>
    <w:sectPr w:rsidR="00F62C64" w:rsidRPr="00E35058" w:rsidSect="008967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SwNDY3sDC2MLc0sTBX0lEKTi0uzszPAykwrgUAWeKnaywAAAA="/>
  </w:docVars>
  <w:rsids>
    <w:rsidRoot w:val="007A14DB"/>
    <w:rsid w:val="00210F1B"/>
    <w:rsid w:val="002B6413"/>
    <w:rsid w:val="00361797"/>
    <w:rsid w:val="003D5E63"/>
    <w:rsid w:val="00563F7A"/>
    <w:rsid w:val="007A14DB"/>
    <w:rsid w:val="007E587C"/>
    <w:rsid w:val="00896719"/>
    <w:rsid w:val="009850C4"/>
    <w:rsid w:val="00A9635D"/>
    <w:rsid w:val="00B718C0"/>
    <w:rsid w:val="00E35058"/>
    <w:rsid w:val="00F22E52"/>
    <w:rsid w:val="00F6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6DFCF"/>
  <w15:docId w15:val="{E4B18705-381B-4BF5-A5F7-8083DD6B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9671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3D5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0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Czaplewska</dc:creator>
  <cp:keywords/>
  <dc:description/>
  <cp:lastModifiedBy>Marta Fiołka</cp:lastModifiedBy>
  <cp:revision>7</cp:revision>
  <dcterms:created xsi:type="dcterms:W3CDTF">2021-03-03T10:51:00Z</dcterms:created>
  <dcterms:modified xsi:type="dcterms:W3CDTF">2021-07-08T09:04:00Z</dcterms:modified>
</cp:coreProperties>
</file>